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Functional proteins associated with insulin resistance (</w:t>
      </w:r>
      <w:r>
        <w:rPr>
          <w:b/>
          <w:i/>
        </w:rPr>
        <w:t>Homo Sapiens)</w:t>
      </w:r>
      <w:r>
        <w:rPr>
          <w:b/>
        </w:rPr>
        <w:t xml:space="preserve"> and their protein IDs analyzed in this study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2187"/>
        <w:gridCol w:w="1743"/>
        <w:gridCol w:w="2758"/>
        <w:gridCol w:w="1036"/>
      </w:tblGrid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 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/ gene ID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Inform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ngth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Insulin receptor substrate 1 </w:t>
            </w:r>
          </w:p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5535.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CUS       NP_005535   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INITION  insulin receptor substrate 1 [Homo sapiens].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ON   NP_005535</w:t>
            </w:r>
          </w:p>
          <w:p>
            <w:pPr>
              <w:pStyle w:val="Normal"/>
              <w:rPr/>
            </w:pPr>
            <w:r>
              <w:rPr/>
              <w:t xml:space="preserve">VERSION     NP_005535.1  GI:5031805         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2 aa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Insulin receptor substrate 2 </w:t>
            </w:r>
          </w:p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3740.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CUS       NP_003740 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INITION  insulin receptor substrate 2 [Homo sapiens].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ON   NP_003740</w:t>
            </w:r>
          </w:p>
          <w:p>
            <w:pPr>
              <w:pStyle w:val="Normal"/>
              <w:rPr/>
            </w:pPr>
            <w:r>
              <w:rPr/>
              <w:t xml:space="preserve">VERSION     NP_003740.2  GI:38683860           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8 aa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Insulin receptor substrate 3-like</w:t>
            </w:r>
          </w:p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NG_005538.4)               </w:t>
            </w:r>
          </w:p>
          <w:p>
            <w:pPr>
              <w:pStyle w:val="Normal"/>
              <w:rPr/>
            </w:pPr>
            <w:r>
              <w:rPr/>
              <w:t>HGNC:612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       NG_005538</w:t>
            </w:r>
          </w:p>
          <w:p>
            <w:pPr>
              <w:pStyle w:val="Normal"/>
              <w:rPr/>
            </w:pPr>
            <w:r>
              <w:rPr/>
              <w:t>( pseudogene)</w:t>
            </w:r>
          </w:p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DEFINITION Homo sapiens insulin receptor substrate 3-like (IRS3L)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4 aa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Insulin receptor substrate 4 </w:t>
            </w:r>
          </w:p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: EAX02682.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CUS       EAX02682  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ION  insulin receptor substrate 4 [Homo sapiens].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  EAX02682</w:t>
            </w:r>
          </w:p>
          <w:p>
            <w:pPr>
              <w:pStyle w:val="Normal"/>
              <w:rPr/>
            </w:pPr>
            <w:r>
              <w:rPr/>
              <w:t xml:space="preserve">VERSION     EAX02682.1  GI:119623087           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7 aa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Insulin receptor substrate 5 (or Downstream of kinase 4/docking protein 4)</w:t>
            </w:r>
          </w:p>
          <w:p>
            <w:pPr>
              <w:pStyle w:val="Heading1"/>
              <w:spacing w:before="0" w:after="0"/>
              <w:jc w:val="both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iss-Prot: Q8TEW6.2</w:t>
            </w:r>
          </w:p>
          <w:p>
            <w:pPr>
              <w:pStyle w:val="Itemid1"/>
              <w:shd w:fill="FFFFFF" w:val="clear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CUS    DOK4_HUMAN  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INITION  RecName: Full=Docking protein 4; AltName: Full=Downstream of  tyrosine kinase 4; AltName: Full=Insulin receptor substrate 5;            Short=IRS-5; Short=IRS5.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ON   Q8TEW6</w:t>
            </w:r>
          </w:p>
          <w:p>
            <w:pPr>
              <w:pStyle w:val="Normal"/>
              <w:rPr/>
            </w:pPr>
            <w:r>
              <w:rPr/>
              <w:t xml:space="preserve">VERSION     Q8TEW6.2  GI:84029600          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 aa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sulin receptor substrate 6 (or Downstream of kinase 5/</w:t>
            </w:r>
            <w:r>
              <w:rPr>
                <w:b/>
              </w:rPr>
              <w:t xml:space="preserve"> </w:t>
            </w:r>
            <w:r>
              <w:rPr/>
              <w:t>docking protein 5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1"/>
              <w:shd w:fill="FFFFFF" w:val="clear"/>
              <w:spacing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ss-Prot: Q9P104.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CUS    DOK5_HUMAN        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INITION  RecName: Full=Docking protein 5; AltName: Full=Downstream of  tyrosine kinase 5; AltName: Full=Insulin receptor substrate 6;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=IRS-6; Short=IRS6.</w:t>
            </w:r>
          </w:p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ON   Q9P104</w:t>
            </w:r>
          </w:p>
          <w:p>
            <w:pPr>
              <w:pStyle w:val="Normal"/>
              <w:rPr/>
            </w:pPr>
            <w:r>
              <w:rPr/>
              <w:t xml:space="preserve">VERSION     Q9P104.2  GI:26393190  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 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6:00:00Z</dcterms:created>
  <dc:creator>USER</dc:creator>
  <dc:description/>
  <cp:keywords/>
  <dc:language>en-US</dc:language>
  <cp:lastModifiedBy>USER</cp:lastModifiedBy>
  <dcterms:modified xsi:type="dcterms:W3CDTF">2011-02-07T06:00:00Z</dcterms:modified>
  <cp:revision>1</cp:revision>
  <dc:subject/>
  <dc:title>Table S2</dc:title>
</cp:coreProperties>
</file>